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90" w:after="90"/>
        <w:ind w:left="221" w:hanging="221"/>
        <w:outlineLvl w:val="0"/>
        <w:rPr/>
      </w:pPr>
      <w:r>
        <w:rPr>
          <w:b/>
          <w:color w:val="000000"/>
          <w:sz w:val="22"/>
          <w:szCs w:val="22"/>
        </w:rPr>
        <w:t>Table 1.</w:t>
      </w:r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 xml:space="preserve">The composition and nutrient levels of the experimental diets </w:t>
      </w:r>
      <w:r>
        <w:rPr>
          <w:sz w:val="22"/>
          <w:szCs w:val="22"/>
        </w:rPr>
        <w:t xml:space="preserve">for chickens </w:t>
      </w:r>
      <w:r>
        <w:rPr/>
        <w:t>(air dry basis)</w:t>
      </w:r>
    </w:p>
    <w:tbl>
      <w:tblPr>
        <w:tblW w:w="8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766"/>
        <w:gridCol w:w="766"/>
        <w:gridCol w:w="324"/>
        <w:gridCol w:w="3000"/>
        <w:gridCol w:w="766"/>
        <w:gridCol w:w="766"/>
      </w:tblGrid>
      <w:tr>
        <w:trPr/>
        <w:tc>
          <w:tcPr>
            <w:tcW w:w="193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gredients (%)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LFD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HFD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24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ulated chemical composition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LFD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HFD</w:t>
            </w:r>
            <w:r>
              <w:rPr>
                <w:color w:val="000000"/>
                <w:sz w:val="20"/>
                <w:szCs w:val="20"/>
              </w:rPr>
              <w:t xml:space="preserve">   </w:t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.6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4.8</w:t>
            </w:r>
            <w:r>
              <w:rPr>
                <w:sz w:val="20"/>
                <w:szCs w:val="20"/>
              </w:rPr>
              <w:t>59</w:t>
            </w:r>
          </w:p>
        </w:tc>
        <w:tc>
          <w:tcPr>
            <w:tcW w:w="32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energy (MJ/Kg)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0.9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5.</w:t>
            </w:r>
            <w:r>
              <w:rPr>
                <w:color w:val="000000"/>
                <w:sz w:val="20"/>
                <w:szCs w:val="20"/>
              </w:rPr>
              <w:t>060</w:t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ybean meal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0.6</w:t>
            </w: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6.98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2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ude protein %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0.0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0.0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ine chloride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 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56</w:t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calcium phosphate 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64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 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3</w:t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ntain flour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89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7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 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9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2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50</w:t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7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2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Cl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5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32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an oil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3.4</w:t>
            </w: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32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n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8.2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remix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Premix provides the following per kg of diets: VA, 8 000 IU; VD3, 3 000 IU; VE, 20 IU; VK, 2 mg; VB1, 4 mg; riboflavin, 8 mg; D-pantothenic acid, 11 mg; VB5, 40 mg; VB6, 4 mg; VB12, 0.02 mg; biotin, 0.15 mg; folic acid, 1.0 mg; choline, 700 mg; Fe (as ferrous sulfate), 80 mg; Zn (as zinc sulfate), 75 mg; Mn (as manganese sulfate), 80 mg; Cu (as copper sulfate) 10 mg, I (as potassium iodide), 0.40 mg; and Se (as sodium selenite), 0.30 m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08:54:00Z</dcterms:created>
  <dc:creator>lenovo</dc:creator>
  <dc:description/>
  <cp:keywords/>
  <dc:language>en-US</dc:language>
  <cp:lastModifiedBy>lenovo</cp:lastModifiedBy>
  <dcterms:modified xsi:type="dcterms:W3CDTF">2015-08-10T07:52:00Z</dcterms:modified>
  <cp:revision>3</cp:revision>
  <dc:subject/>
  <dc:title/>
</cp:coreProperties>
</file>